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uantitative RT-PCR validation.</w:t>
      </w:r>
      <w:r>
        <w:rPr>
          <w:rFonts w:cs="Times New Roman" w:ascii="Times New Roman" w:hAnsi="Times New Roman"/>
          <w:sz w:val="24"/>
          <w:szCs w:val="24"/>
        </w:rPr>
        <w:t xml:space="preserve"> Common regulation events between the 15k custom and 44k Agile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microarrays were validated by quantitative RT-PCR in SRSF2-over-expressing H358 lung cancer cells in comparison to H358 control cells. Relative mRNA levels were normalized to that of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/>
        <w:t>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4"/>
        <w:gridCol w:w="1131"/>
        <w:gridCol w:w="994"/>
        <w:gridCol w:w="996"/>
        <w:gridCol w:w="994"/>
        <w:gridCol w:w="994"/>
        <w:gridCol w:w="996"/>
        <w:gridCol w:w="994"/>
        <w:gridCol w:w="997"/>
      </w:tblGrid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</w:r>
          </w:p>
        </w:tc>
        <w:tc>
          <w:tcPr>
            <w:tcW w:w="2984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5k Custom Microarray</w:t>
            </w:r>
          </w:p>
        </w:tc>
        <w:tc>
          <w:tcPr>
            <w:tcW w:w="2984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44k Commercial Microarray</w:t>
            </w:r>
          </w:p>
        </w:tc>
        <w:tc>
          <w:tcPr>
            <w:tcW w:w="997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Relative Expression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gilent Probe Name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ene Symbol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Regulatio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Fold-Change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P-Value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Regulatio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Fold-Change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P-Value</w:t>
            </w:r>
          </w:p>
        </w:tc>
        <w:tc>
          <w:tcPr>
            <w:tcW w:w="997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4_P941947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LPCAT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up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5.68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45E-05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up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08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19E-02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.73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216068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ATAD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up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68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36E-07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up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0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05E-01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50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4_P272310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MUSTN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0.1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.54E-03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07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88E-03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24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59967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RP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6.34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00E-0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05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04E-02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33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1331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COL13A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4.89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59E-09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70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4.65E-03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21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88849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RRAD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.3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.00E-09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5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54E-03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40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4_P873764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BCR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89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22E-08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15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6.16E-05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46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98248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TRPT1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87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69E-10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2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8.04E-04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40</w:t>
            </w:r>
          </w:p>
        </w:tc>
      </w:tr>
      <w:tr>
        <w:trPr>
          <w:trHeight w:val="338" w:hRule="atLeast"/>
        </w:trPr>
        <w:tc>
          <w:tcPr>
            <w:tcW w:w="12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_23_P395374</w:t>
            </w:r>
          </w:p>
        </w:tc>
        <w:tc>
          <w:tcPr>
            <w:tcW w:w="1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IST1H4D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49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.78E-07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down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.02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.85E-03</w:t>
            </w:r>
          </w:p>
        </w:tc>
        <w:tc>
          <w:tcPr>
            <w:tcW w:w="9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0.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5:17:00Z</dcterms:created>
  <dc:creator>lacosta</dc:creator>
  <dc:description/>
  <cp:keywords/>
  <dc:language>en-US</dc:language>
  <cp:lastModifiedBy>Real, Francis Frank</cp:lastModifiedBy>
  <dcterms:modified xsi:type="dcterms:W3CDTF">2014-01-21T12:02:00Z</dcterms:modified>
  <cp:revision>8</cp:revision>
  <dc:subject/>
  <dc:title/>
</cp:coreProperties>
</file>